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Table S2 Annotation of </w:t>
      </w:r>
      <w:r>
        <w:rPr>
          <w:rFonts w:cs="Times New Roman" w:ascii="Times New Roman" w:hAnsi="Times New Roman"/>
          <w:b/>
          <w:i/>
          <w:sz w:val="24"/>
        </w:rPr>
        <w:t>Lycium</w:t>
      </w:r>
      <w:r>
        <w:rPr/>
        <w:t xml:space="preserve"> HKGs</w:t>
      </w:r>
    </w:p>
    <w:tbl>
      <w:tblPr>
        <w:tblW w:w="123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649"/>
        <w:gridCol w:w="2396"/>
        <w:gridCol w:w="1223"/>
        <w:gridCol w:w="4935"/>
      </w:tblGrid>
      <w:tr>
        <w:trPr>
          <w:trHeight w:val="300" w:hRule="atLeast"/>
        </w:trPr>
        <w:tc>
          <w:tcPr>
            <w:tcW w:w="11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64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ject Genes/Accession</w:t>
            </w:r>
          </w:p>
        </w:tc>
        <w:tc>
          <w:tcPr>
            <w:tcW w:w="239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-Value</w:t>
            </w:r>
          </w:p>
        </w:tc>
        <w:tc>
          <w:tcPr>
            <w:tcW w:w="493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TIN1</w:t>
            </w:r>
          </w:p>
        </w:tc>
        <w:tc>
          <w:tcPr>
            <w:tcW w:w="264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tin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EOY07537</w:t>
            </w:r>
          </w:p>
        </w:tc>
        <w:tc>
          <w:tcPr>
            <w:tcW w:w="239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heobroma cacao</w:t>
            </w:r>
          </w:p>
        </w:tc>
        <w:tc>
          <w:tcPr>
            <w:tcW w:w="12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in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TIN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ti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BAD27408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icotiana tabac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in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F1α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F1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XP_003629885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edicago truncatul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E-49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longation factor 1-alpha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PDH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XP_004242576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olanum lycopersic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yceraldehyde-3-phosphate dehydrogenase-like 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PDH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BL43264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olanum tuberos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yceraldehyde-3-phosphate dehydrogenase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PDH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XP_004231523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lycopersic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yceraldehyde-3-phosphate dehydrogenase A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BQ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BQ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BK42077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apsicum annu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0E-9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iquitin extension protein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AMDC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AMDC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BY55855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lycopersic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-adenosylmethionine decarboxylase 2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AMDC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AMD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AB88854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. tabac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-adenosylmethionine decarboxylase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2B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2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XP_003625510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. truncatul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0E-58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ne H2B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2B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2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BB72812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tuberos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E-59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ne H2B-like protein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GK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G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Q42962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. tabac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glycerate kinase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GK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G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XP_004243968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lycopersic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glycerate kinase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GK3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G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Q42962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. tabac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E-158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glycerate kinase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C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ACB05668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. annu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0E-105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clophilin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UA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U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AD13177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. tabac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tubulin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UA2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U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CAD13178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. tabacum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9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pha-tubulin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BCE</w:t>
            </w:r>
          </w:p>
        </w:tc>
        <w:tc>
          <w:tcPr>
            <w:tcW w:w="2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B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NP_001234557</w:t>
            </w:r>
          </w:p>
        </w:tc>
        <w:tc>
          <w:tcPr>
            <w:tcW w:w="2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. lycopersicum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0E-145</w:t>
            </w:r>
          </w:p>
        </w:tc>
        <w:tc>
          <w:tcPr>
            <w:tcW w:w="4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iquitin conjugating enzyme 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07:53:00Z</dcterms:created>
  <dc:creator>zeng</dc:creator>
  <dc:description/>
  <cp:keywords/>
  <dc:language>en-US</dc:language>
  <cp:lastModifiedBy>zeng</cp:lastModifiedBy>
  <dcterms:modified xsi:type="dcterms:W3CDTF">2014-04-17T13:20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